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8EF" w:rsidRPr="002300A8" w:rsidRDefault="001638EF" w:rsidP="001638EF">
      <w:pPr>
        <w:rPr>
          <w:rFonts w:ascii="Times New Roman Uni" w:eastAsia="Times New Roman Uni" w:hAnsi="Times New Roman Uni" w:cs="Times New Roman Uni"/>
          <w:sz w:val="24"/>
        </w:rPr>
      </w:pP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4B733D" wp14:editId="5490D5B5">
                <wp:simplePos x="0" y="0"/>
                <wp:positionH relativeFrom="column">
                  <wp:posOffset>897255</wp:posOffset>
                </wp:positionH>
                <wp:positionV relativeFrom="paragraph">
                  <wp:posOffset>287158</wp:posOffset>
                </wp:positionV>
                <wp:extent cx="3132455" cy="1404620"/>
                <wp:effectExtent l="0" t="0" r="10795" b="1397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24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left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 xml:space="preserve">Subjects attended the Mental Health Survey, 2011, 2012, or 2013, aged </w:t>
                            </w:r>
                            <w:r w:rsidRPr="00583D3B">
                              <w:rPr>
                                <w:rFonts w:ascii="Palatino Linotype" w:eastAsia="ＭＳ 明朝" w:hAnsi="Palatino Linotype"/>
                              </w:rPr>
                              <w:t>≥</w:t>
                            </w:r>
                            <w:r w:rsidRPr="00583D3B">
                              <w:rPr>
                                <w:rFonts w:ascii="Palatino Linotype" w:hAnsi="Palatino Linotype"/>
                              </w:rPr>
                              <w:t>16 years</w:t>
                            </w:r>
                          </w:p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n = 172,6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4B733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70.65pt;margin-top:22.6pt;width:246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">
                <v:textbox style="mso-fit-shape-to-text:t">
                  <w:txbxContent>
                    <w:p w:rsidR="00EC462E" w:rsidRPr="00583D3B" w:rsidRDefault="00EC462E" w:rsidP="001638EF">
                      <w:pPr>
                        <w:jc w:val="left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 xml:space="preserve">Subjects attended the Mental Health Survey, 2011, 2012, or 2013, aged </w:t>
                      </w:r>
                      <w:r w:rsidRPr="00583D3B">
                        <w:rPr>
                          <w:rFonts w:ascii="Palatino Linotype" w:eastAsia="ＭＳ 明朝" w:hAnsi="Palatino Linotype"/>
                        </w:rPr>
                        <w:t>≥</w:t>
                      </w:r>
                      <w:r w:rsidRPr="00583D3B">
                        <w:rPr>
                          <w:rFonts w:ascii="Palatino Linotype" w:hAnsi="Palatino Linotype"/>
                        </w:rPr>
                        <w:t>16 years</w:t>
                      </w:r>
                    </w:p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n = 172,66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638EF" w:rsidRPr="002300A8" w:rsidRDefault="001638EF" w:rsidP="001638EF">
      <w:pPr>
        <w:rPr>
          <w:rFonts w:ascii="Times New Roman Uni" w:eastAsia="Times New Roman Uni" w:hAnsi="Times New Roman Uni" w:cs="Times New Roman Uni"/>
          <w:sz w:val="24"/>
        </w:rPr>
      </w:pP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D783B17" wp14:editId="487FAE02">
                <wp:simplePos x="0" y="0"/>
                <wp:positionH relativeFrom="column">
                  <wp:posOffset>-590550</wp:posOffset>
                </wp:positionH>
                <wp:positionV relativeFrom="paragraph">
                  <wp:posOffset>6102350</wp:posOffset>
                </wp:positionV>
                <wp:extent cx="2724150" cy="1404620"/>
                <wp:effectExtent l="0" t="0" r="19050" b="13970"/>
                <wp:wrapSquare wrapText="bothSides"/>
                <wp:docPr id="5" name="テキスト ボックス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Examine the associations between means of accumulative dietary pattern scores and health checkup outcomes.</w:t>
                            </w:r>
                          </w:p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n = 15,4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783B17" id="テキスト ボックス 5" o:spid="_x0000_s1027" type="#_x0000_t202" style="position:absolute;left:0;text-align:left;margin-left:-46.5pt;margin-top:480.5pt;width:214.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">
                <v:textbox style="mso-fit-shape-to-text:t">
                  <w:txbxContent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Examine the associations between means of accumulative dietary pattern scores and health checkup outcomes.</w:t>
                      </w:r>
                    </w:p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n = 15,40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5435598" wp14:editId="6337A460">
                <wp:simplePos x="0" y="0"/>
                <wp:positionH relativeFrom="column">
                  <wp:posOffset>4184650</wp:posOffset>
                </wp:positionH>
                <wp:positionV relativeFrom="paragraph">
                  <wp:posOffset>3790950</wp:posOffset>
                </wp:positionV>
                <wp:extent cx="1682750" cy="1404620"/>
                <wp:effectExtent l="0" t="0" r="12700" b="13970"/>
                <wp:wrapSquare wrapText="bothSides"/>
                <wp:docPr id="16" name="テキスト ボックス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2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left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 xml:space="preserve">Subjects whose FFQ of had </w:t>
                            </w:r>
                            <w:r w:rsidRPr="00583D3B">
                              <w:rPr>
                                <w:rFonts w:ascii="Palatino Linotype" w:eastAsia="ＭＳ 明朝" w:hAnsi="Palatino Linotype"/>
                              </w:rPr>
                              <w:t>≥</w:t>
                            </w:r>
                            <w:r w:rsidRPr="00583D3B">
                              <w:rPr>
                                <w:rFonts w:ascii="Palatino Linotype" w:hAnsi="Palatino Linotype"/>
                              </w:rPr>
                              <w:t>3 missing food items, n = 22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435598" id="テキスト ボックス 16" o:spid="_x0000_s1028" type="#_x0000_t202" style="position:absolute;left:0;text-align:left;margin-left:329.5pt;margin-top:298.5pt;width:132.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">
                <v:textbox style="mso-fit-shape-to-text:t">
                  <w:txbxContent>
                    <w:p w:rsidR="00EC462E" w:rsidRPr="00583D3B" w:rsidRDefault="00EC462E" w:rsidP="001638EF">
                      <w:pPr>
                        <w:jc w:val="left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 xml:space="preserve">Subjects whose FFQ of had </w:t>
                      </w:r>
                      <w:r w:rsidRPr="00583D3B">
                        <w:rPr>
                          <w:rFonts w:ascii="Palatino Linotype" w:eastAsia="ＭＳ 明朝" w:hAnsi="Palatino Linotype"/>
                        </w:rPr>
                        <w:t>≥</w:t>
                      </w:r>
                      <w:r w:rsidRPr="00583D3B">
                        <w:rPr>
                          <w:rFonts w:ascii="Palatino Linotype" w:hAnsi="Palatino Linotype"/>
                        </w:rPr>
                        <w:t>3 missing food items, n = 22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8A9CFE3" wp14:editId="55992F93">
                <wp:simplePos x="0" y="0"/>
                <wp:positionH relativeFrom="column">
                  <wp:posOffset>2951811</wp:posOffset>
                </wp:positionH>
                <wp:positionV relativeFrom="paragraph">
                  <wp:posOffset>760730</wp:posOffset>
                </wp:positionV>
                <wp:extent cx="2360930" cy="770890"/>
                <wp:effectExtent l="0" t="0" r="20320" b="10160"/>
                <wp:wrapSquare wrapText="bothSides"/>
                <wp:docPr id="1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770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left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Pregnant women, n = 1793</w:t>
                            </w:r>
                          </w:p>
                          <w:p w:rsidR="00EC462E" w:rsidRPr="00583D3B" w:rsidRDefault="00EC462E" w:rsidP="001638EF">
                            <w:pPr>
                              <w:jc w:val="left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Current or history of stroke, heart disease, or cancer, n = 33,2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9CFE3" id="_x0000_s1029" type="#_x0000_t202" style="position:absolute;left:0;text-align:left;margin-left:232.45pt;margin-top:59.9pt;width:185.9pt;height:60.7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">
                <v:textbox>
                  <w:txbxContent>
                    <w:p w:rsidR="00EC462E" w:rsidRPr="00583D3B" w:rsidRDefault="00EC462E" w:rsidP="001638EF">
                      <w:pPr>
                        <w:jc w:val="left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Pregnant women, n = 1793</w:t>
                      </w:r>
                    </w:p>
                    <w:p w:rsidR="00EC462E" w:rsidRPr="00583D3B" w:rsidRDefault="00EC462E" w:rsidP="001638EF">
                      <w:pPr>
                        <w:jc w:val="left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Current or history of stroke, heart disease, or cancer, n = 33,26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0C2FAC2" wp14:editId="031AD4F3">
                <wp:simplePos x="0" y="0"/>
                <wp:positionH relativeFrom="column">
                  <wp:posOffset>3679825</wp:posOffset>
                </wp:positionH>
                <wp:positionV relativeFrom="paragraph">
                  <wp:posOffset>4209719</wp:posOffset>
                </wp:positionV>
                <wp:extent cx="498475" cy="0"/>
                <wp:effectExtent l="0" t="76200" r="15875" b="95250"/>
                <wp:wrapNone/>
                <wp:docPr id="22" name="直線コネクタ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8475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0ADFE1" id="直線コネクタ 22" o:spid="_x0000_s1026" style="position:absolute;left:0;text-align:lef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9.75pt,331.45pt" to="329pt,3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" strokecolor="black [3040]">
                <v:stroke endarrow="block"/>
              </v:lin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68141E" wp14:editId="2ED89253">
                <wp:simplePos x="0" y="0"/>
                <wp:positionH relativeFrom="column">
                  <wp:posOffset>518795</wp:posOffset>
                </wp:positionH>
                <wp:positionV relativeFrom="paragraph">
                  <wp:posOffset>5608955</wp:posOffset>
                </wp:positionV>
                <wp:extent cx="0" cy="485775"/>
                <wp:effectExtent l="76200" t="0" r="57150" b="47625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577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4CC6B5" id="直線コネクタ 3" o:spid="_x0000_s1026" style="position:absolute;left:0;text-align:lef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.85pt,441.65pt" to="40.85pt,47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" strokecolor="black [3040]">
                <v:stroke endarrow="block"/>
              </v:lin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5725950" wp14:editId="4ED91FC3">
                <wp:simplePos x="0" y="0"/>
                <wp:positionH relativeFrom="column">
                  <wp:posOffset>2999105</wp:posOffset>
                </wp:positionH>
                <wp:positionV relativeFrom="paragraph">
                  <wp:posOffset>6063946</wp:posOffset>
                </wp:positionV>
                <wp:extent cx="2504440" cy="1404620"/>
                <wp:effectExtent l="0" t="0" r="10160" b="13970"/>
                <wp:wrapSquare wrapText="bothSides"/>
                <wp:docPr id="19" name="テキスト ボックス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44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Examine the associations between accumulative dietary pattern scores and health checkup outcomes.</w:t>
                            </w:r>
                          </w:p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n = 14,9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725950" id="テキスト ボックス 19" o:spid="_x0000_s1030" type="#_x0000_t202" style="position:absolute;left:0;text-align:left;margin-left:236.15pt;margin-top:477.5pt;width:197.2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">
                <v:textbox style="mso-fit-shape-to-text:t">
                  <w:txbxContent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Examine the associations between accumulative dietary pattern scores and health checkup outcomes.</w:t>
                      </w:r>
                    </w:p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n = 14,99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AA4638A" wp14:editId="0F8B8DF6">
                <wp:simplePos x="0" y="0"/>
                <wp:positionH relativeFrom="column">
                  <wp:posOffset>1405890</wp:posOffset>
                </wp:positionH>
                <wp:positionV relativeFrom="paragraph">
                  <wp:posOffset>1728139</wp:posOffset>
                </wp:positionV>
                <wp:extent cx="1908175" cy="1404620"/>
                <wp:effectExtent l="0" t="0" r="15875" b="13970"/>
                <wp:wrapSquare wrapText="bothSides"/>
                <wp:docPr id="13" name="テキスト ボックス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8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Subjects, n = 137,6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A4638A" id="テキスト ボックス 13" o:spid="_x0000_s1031" type="#_x0000_t202" style="position:absolute;left:0;text-align:left;margin-left:110.7pt;margin-top:136.05pt;width:150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">
                <v:textbox style="mso-fit-shape-to-text:t">
                  <w:txbxContent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Subjects, n = 137,60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7D1CE56" wp14:editId="46E5AD62">
                <wp:simplePos x="0" y="0"/>
                <wp:positionH relativeFrom="column">
                  <wp:posOffset>1016939</wp:posOffset>
                </wp:positionH>
                <wp:positionV relativeFrom="paragraph">
                  <wp:posOffset>3764915</wp:posOffset>
                </wp:positionV>
                <wp:extent cx="1502410" cy="1404620"/>
                <wp:effectExtent l="0" t="0" r="21590" b="13970"/>
                <wp:wrapSquare wrapText="bothSides"/>
                <wp:docPr id="18" name="テキスト ボックス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5024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left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Subjects had FFQ of</w:t>
                            </w:r>
                          </w:p>
                          <w:p w:rsidR="00EC462E" w:rsidRPr="00583D3B" w:rsidRDefault="00EC462E" w:rsidP="001638EF">
                            <w:pPr>
                              <w:jc w:val="left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eastAsia="ＭＳ 明朝" w:hAnsi="Palatino Linotype"/>
                              </w:rPr>
                              <w:t>≥</w:t>
                            </w:r>
                            <w:r w:rsidRPr="00583D3B">
                              <w:rPr>
                                <w:rFonts w:ascii="Palatino Linotype" w:hAnsi="Palatino Linotype"/>
                              </w:rPr>
                              <w:t>3 missing food items, n = 24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D1CE56" id="テキスト ボックス 18" o:spid="_x0000_s1032" type="#_x0000_t202" style="position:absolute;left:0;text-align:left;margin-left:80.05pt;margin-top:296.45pt;width:118.3pt;height:110.6pt;flip:x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">
                <v:textbox style="mso-fit-shape-to-text:t">
                  <w:txbxContent>
                    <w:p w:rsidR="00EC462E" w:rsidRPr="00583D3B" w:rsidRDefault="00EC462E" w:rsidP="001638EF">
                      <w:pPr>
                        <w:jc w:val="left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Subjects had FFQ of</w:t>
                      </w:r>
                    </w:p>
                    <w:p w:rsidR="00EC462E" w:rsidRPr="00583D3B" w:rsidRDefault="00EC462E" w:rsidP="001638EF">
                      <w:pPr>
                        <w:jc w:val="left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eastAsia="ＭＳ 明朝" w:hAnsi="Palatino Linotype"/>
                        </w:rPr>
                        <w:t>≥</w:t>
                      </w:r>
                      <w:r w:rsidRPr="00583D3B">
                        <w:rPr>
                          <w:rFonts w:ascii="Palatino Linotype" w:hAnsi="Palatino Linotype"/>
                        </w:rPr>
                        <w:t>3 missing food items, n = 242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39510E" wp14:editId="55E778BA">
                <wp:simplePos x="0" y="0"/>
                <wp:positionH relativeFrom="column">
                  <wp:posOffset>3660775</wp:posOffset>
                </wp:positionH>
                <wp:positionV relativeFrom="paragraph">
                  <wp:posOffset>3505504</wp:posOffset>
                </wp:positionV>
                <wp:extent cx="0" cy="1259840"/>
                <wp:effectExtent l="76200" t="0" r="76200" b="5461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598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000451" id="直線コネクタ 11" o:spid="_x0000_s1026" style="position:absolute;left:0;text-align:lef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8.25pt,276pt" to="288.25pt,37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" strokecolor="black [3040]">
                <v:stroke endarrow="block"/>
              </v:lin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0F4E1D" wp14:editId="62348081">
                <wp:simplePos x="0" y="0"/>
                <wp:positionH relativeFrom="column">
                  <wp:posOffset>495935</wp:posOffset>
                </wp:positionH>
                <wp:positionV relativeFrom="paragraph">
                  <wp:posOffset>3518839</wp:posOffset>
                </wp:positionV>
                <wp:extent cx="0" cy="1259840"/>
                <wp:effectExtent l="76200" t="0" r="76200" b="5461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5984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85F8CE" id="直線コネクタ 4" o:spid="_x0000_s1026" style="position:absolute;left:0;text-align:lef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.05pt,277.05pt" to="39.05pt,37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" strokecolor="black [3040]">
                <v:stroke endarrow="block"/>
              </v:lin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332CA21" wp14:editId="1E8111BB">
                <wp:simplePos x="0" y="0"/>
                <wp:positionH relativeFrom="column">
                  <wp:posOffset>-594360</wp:posOffset>
                </wp:positionH>
                <wp:positionV relativeFrom="paragraph">
                  <wp:posOffset>2488234</wp:posOffset>
                </wp:positionV>
                <wp:extent cx="2480310" cy="1404620"/>
                <wp:effectExtent l="0" t="0" r="15240" b="13970"/>
                <wp:wrapSquare wrapText="bothSides"/>
                <wp:docPr id="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03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Subjects (n = 18,173) of health checkup in 2014 had FFQs</w:t>
                            </w:r>
                            <w:r w:rsidRPr="00583D3B">
                              <w:rPr>
                                <w:rFonts w:ascii="Palatino Linotype" w:hAnsi="Palatino Linotype"/>
                                <w:vertAlign w:val="superscript"/>
                              </w:rPr>
                              <w:t>*</w:t>
                            </w:r>
                            <w:r w:rsidRPr="00583D3B">
                              <w:rPr>
                                <w:rFonts w:ascii="Palatino Linotype" w:hAnsi="Palatino Linotype"/>
                              </w:rPr>
                              <w:t xml:space="preserve"> in 2011, 2012, or 2013.</w:t>
                            </w:r>
                          </w:p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n = 36,9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32CA21" id="_x0000_s1033" type="#_x0000_t202" style="position:absolute;left:0;text-align:left;margin-left:-46.8pt;margin-top:195.9pt;width:195.3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">
                <v:textbox style="mso-fit-shape-to-text:t">
                  <w:txbxContent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Subjects (n = 18,173) of health checkup in 2014 had FFQs</w:t>
                      </w:r>
                      <w:r w:rsidRPr="00583D3B">
                        <w:rPr>
                          <w:rFonts w:ascii="Palatino Linotype" w:hAnsi="Palatino Linotype"/>
                          <w:vertAlign w:val="superscript"/>
                        </w:rPr>
                        <w:t>*</w:t>
                      </w:r>
                      <w:r w:rsidRPr="00583D3B">
                        <w:rPr>
                          <w:rFonts w:ascii="Palatino Linotype" w:hAnsi="Palatino Linotype"/>
                        </w:rPr>
                        <w:t xml:space="preserve"> in 2011, 2012, or 2013.</w:t>
                      </w:r>
                    </w:p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n = 36,99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892002F" wp14:editId="741DEF53">
                <wp:simplePos x="0" y="0"/>
                <wp:positionH relativeFrom="column">
                  <wp:posOffset>2991485</wp:posOffset>
                </wp:positionH>
                <wp:positionV relativeFrom="paragraph">
                  <wp:posOffset>2479344</wp:posOffset>
                </wp:positionV>
                <wp:extent cx="2408555" cy="1025525"/>
                <wp:effectExtent l="0" t="0" r="10795" b="22225"/>
                <wp:wrapSquare wrapText="bothSides"/>
                <wp:docPr id="9" name="テキスト ボックス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8555" cy="1025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Subjects (n = 17,973) of health checkup in 2015 had FFQs in 2011, 2012, or 2013.</w:t>
                            </w:r>
                          </w:p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n = 35,8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2002F" id="テキスト ボックス 9" o:spid="_x0000_s1034" type="#_x0000_t202" style="position:absolute;left:0;text-align:left;margin-left:235.55pt;margin-top:195.2pt;width:189.65pt;height:80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">
                <v:textbox>
                  <w:txbxContent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Subjects (n = 17,973) of health checkup in 2015 had FFQs in 2011, 2012, or 2013.</w:t>
                      </w:r>
                    </w:p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n = 35,87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7344B4" wp14:editId="501F897A">
                <wp:simplePos x="0" y="0"/>
                <wp:positionH relativeFrom="column">
                  <wp:posOffset>3660885</wp:posOffset>
                </wp:positionH>
                <wp:positionV relativeFrom="paragraph">
                  <wp:posOffset>5579635</wp:posOffset>
                </wp:positionV>
                <wp:extent cx="0" cy="485821"/>
                <wp:effectExtent l="76200" t="0" r="57150" b="47625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5821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E663E3" id="直線コネクタ 24" o:spid="_x0000_s1026" style="position:absolute;left:0;text-align:lef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8.25pt,439.35pt" to="288.25pt,47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" strokecolor="black [3040]">
                <v:stroke endarrow="block"/>
              </v:line>
            </w:pict>
          </mc:Fallback>
        </mc:AlternateContent>
      </w:r>
      <w:r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E9F039" wp14:editId="7DB1B1EA">
                <wp:simplePos x="0" y="0"/>
                <wp:positionH relativeFrom="column">
                  <wp:posOffset>517332</wp:posOffset>
                </wp:positionH>
                <wp:positionV relativeFrom="paragraph">
                  <wp:posOffset>4176395</wp:posOffset>
                </wp:positionV>
                <wp:extent cx="498726" cy="0"/>
                <wp:effectExtent l="0" t="76200" r="15875" b="95250"/>
                <wp:wrapNone/>
                <wp:docPr id="23" name="直線コネクタ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8726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2A6553" id="直線コネクタ 23" o:spid="_x0000_s1026" style="position:absolute;left:0;text-align:lef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75pt,328.85pt" to="80pt,32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" strokecolor="black [3040]">
                <v:stroke endarrow="block"/>
              </v:line>
            </w:pict>
          </mc:Fallback>
        </mc:AlternateContent>
      </w:r>
      <w:r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035DD6" wp14:editId="0D33B017">
                <wp:simplePos x="0" y="0"/>
                <wp:positionH relativeFrom="column">
                  <wp:posOffset>2444115</wp:posOffset>
                </wp:positionH>
                <wp:positionV relativeFrom="paragraph">
                  <wp:posOffset>1164894</wp:posOffset>
                </wp:positionV>
                <wp:extent cx="498726" cy="0"/>
                <wp:effectExtent l="0" t="76200" r="15875" b="95250"/>
                <wp:wrapNone/>
                <wp:docPr id="20" name="直線コネク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8726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4E4203" id="直線コネクタ 20" o:spid="_x0000_s1026" style="position:absolute;left:0;text-align:lef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2.45pt,91.7pt" to="231.7pt,9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" strokecolor="black [3040]">
                <v:stroke endarrow="block"/>
              </v:lin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F71190" wp14:editId="2B69856D">
                <wp:simplePos x="0" y="0"/>
                <wp:positionH relativeFrom="column">
                  <wp:posOffset>2422221</wp:posOffset>
                </wp:positionH>
                <wp:positionV relativeFrom="paragraph">
                  <wp:posOffset>613410</wp:posOffset>
                </wp:positionV>
                <wp:extent cx="0" cy="1104900"/>
                <wp:effectExtent l="76200" t="0" r="57150" b="5715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490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2F0337" id="直線コネクタ 7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0.75pt,48.3pt" to="190.75pt,13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" strokecolor="black [3040]">
                <v:stroke endarrow="block"/>
              </v:lin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305E59" wp14:editId="7CA03533">
                <wp:simplePos x="0" y="0"/>
                <wp:positionH relativeFrom="column">
                  <wp:posOffset>2428571</wp:posOffset>
                </wp:positionH>
                <wp:positionV relativeFrom="paragraph">
                  <wp:posOffset>2075180</wp:posOffset>
                </wp:positionV>
                <wp:extent cx="0" cy="1022985"/>
                <wp:effectExtent l="76200" t="0" r="57150" b="62865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298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DE2A84" id="直線コネクタ 10" o:spid="_x0000_s1026" style="position:absolute;left:0;text-align:lef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1.25pt,163.4pt" to="191.25pt,24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" strokecolor="black [3040]">
                <v:stroke endarrow="block"/>
              </v:line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925E090" wp14:editId="2D24B1AE">
                <wp:simplePos x="0" y="0"/>
                <wp:positionH relativeFrom="column">
                  <wp:posOffset>2999105</wp:posOffset>
                </wp:positionH>
                <wp:positionV relativeFrom="paragraph">
                  <wp:posOffset>4784090</wp:posOffset>
                </wp:positionV>
                <wp:extent cx="2504440" cy="793750"/>
                <wp:effectExtent l="0" t="0" r="10160" b="25400"/>
                <wp:wrapSquare wrapText="bothSides"/>
                <wp:docPr id="17" name="テキスト ボックス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4440" cy="793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Derive dietary patterns and compute accumulated dietary pattern scores.</w:t>
                            </w:r>
                          </w:p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n = 33,6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5E090" id="テキスト ボックス 17" o:spid="_x0000_s1035" type="#_x0000_t202" style="position:absolute;left:0;text-align:left;margin-left:236.15pt;margin-top:376.7pt;width:197.2pt;height:62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">
                <v:textbox>
                  <w:txbxContent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Derive dietary patterns and compute accumulated dietary pattern scores.</w:t>
                      </w:r>
                    </w:p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n = 33,64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C130FB" wp14:editId="5581060B">
                <wp:simplePos x="0" y="0"/>
                <wp:positionH relativeFrom="column">
                  <wp:posOffset>1891969</wp:posOffset>
                </wp:positionH>
                <wp:positionV relativeFrom="paragraph">
                  <wp:posOffset>3088005</wp:posOffset>
                </wp:positionV>
                <wp:extent cx="1175970" cy="0"/>
                <wp:effectExtent l="0" t="0" r="24765" b="1905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59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F53683" id="直線コネクタ 6" o:spid="_x0000_s1026" style="position:absolute;left:0;text-align:lef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8.95pt,243.15pt" to="241.55pt,24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" strokecolor="black [3040]"/>
            </w:pict>
          </mc:Fallback>
        </mc:AlternateContent>
      </w:r>
      <w:r w:rsidRPr="002300A8"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1D1AD63" wp14:editId="73F57D30">
                <wp:simplePos x="0" y="0"/>
                <wp:positionH relativeFrom="column">
                  <wp:posOffset>-594360</wp:posOffset>
                </wp:positionH>
                <wp:positionV relativeFrom="paragraph">
                  <wp:posOffset>4792345</wp:posOffset>
                </wp:positionV>
                <wp:extent cx="2479675" cy="1404620"/>
                <wp:effectExtent l="0" t="0" r="15875" b="13970"/>
                <wp:wrapSquare wrapText="bothSides"/>
                <wp:docPr id="8" name="テキスト ボックス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9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>Derive dietary patterns and compute accumulated dietary pattern scores.</w:t>
                            </w:r>
                          </w:p>
                          <w:p w:rsidR="00EC462E" w:rsidRPr="00583D3B" w:rsidRDefault="00EC462E" w:rsidP="001638EF">
                            <w:pPr>
                              <w:jc w:val="center"/>
                              <w:rPr>
                                <w:rFonts w:ascii="Palatino Linotype" w:hAnsi="Palatino Linotype"/>
                              </w:rPr>
                            </w:pPr>
                            <w:r w:rsidRPr="00583D3B">
                              <w:rPr>
                                <w:rFonts w:ascii="Palatino Linotype" w:hAnsi="Palatino Linotype"/>
                              </w:rPr>
                              <w:t xml:space="preserve">n = 34,571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D1AD63" id="テキスト ボックス 8" o:spid="_x0000_s1036" type="#_x0000_t202" style="position:absolute;left:0;text-align:left;margin-left:-46.8pt;margin-top:377.35pt;width:195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">
                <v:textbox style="mso-fit-shape-to-text:t">
                  <w:txbxContent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>Derive dietary patterns and compute accumulated dietary pattern scores.</w:t>
                      </w:r>
                    </w:p>
                    <w:p w:rsidR="00EC462E" w:rsidRPr="00583D3B" w:rsidRDefault="00EC462E" w:rsidP="001638EF">
                      <w:pPr>
                        <w:jc w:val="center"/>
                        <w:rPr>
                          <w:rFonts w:ascii="Palatino Linotype" w:hAnsi="Palatino Linotype"/>
                        </w:rPr>
                      </w:pPr>
                      <w:r w:rsidRPr="00583D3B">
                        <w:rPr>
                          <w:rFonts w:ascii="Palatino Linotype" w:hAnsi="Palatino Linotype"/>
                        </w:rPr>
                        <w:t xml:space="preserve">n = 34,571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993DFE">
      <w:pPr>
        <w:rPr>
          <w:rFonts w:ascii="Times New Roman Uni" w:eastAsia="Times New Roman Uni" w:hAnsi="Times New Roman Uni" w:cs="Times New Roman Uni"/>
          <w:sz w:val="24"/>
        </w:rPr>
      </w:pPr>
      <w:r>
        <w:rPr>
          <w:rFonts w:ascii="Times New Roman Uni" w:eastAsia="Times New Roman Uni" w:hAnsi="Times New Roman Uni" w:cs="Times New Roman Uni"/>
          <w:noProof/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363714C" wp14:editId="28FE43B5">
                <wp:simplePos x="0" y="0"/>
                <wp:positionH relativeFrom="column">
                  <wp:posOffset>431528</wp:posOffset>
                </wp:positionH>
                <wp:positionV relativeFrom="paragraph">
                  <wp:posOffset>457614</wp:posOffset>
                </wp:positionV>
                <wp:extent cx="4000500" cy="743256"/>
                <wp:effectExtent l="0" t="0" r="0" b="0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7432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C462E" w:rsidRPr="00583D3B" w:rsidRDefault="00EC462E" w:rsidP="00D506D5">
                            <w:pPr>
                              <w:pStyle w:val="Default"/>
                              <w:suppressAutoHyphens/>
                              <w:snapToGrid w:val="0"/>
                              <w:rPr>
                                <w:rFonts w:ascii="Palatino Linotype" w:hAnsi="Palatino Linotype"/>
                                <w:sz w:val="22"/>
                              </w:rPr>
                            </w:pPr>
                            <w:r w:rsidRPr="00583D3B">
                              <w:rPr>
                                <w:rFonts w:ascii="Palatino Linotype" w:hAnsi="Palatino Linotype" w:cs="Times New Roman"/>
                                <w:b/>
                                <w:color w:val="auto"/>
                                <w:sz w:val="22"/>
                                <w:szCs w:val="22"/>
                              </w:rPr>
                              <w:t>Figure S1.</w:t>
                            </w:r>
                            <w:r w:rsidRPr="00583D3B">
                              <w:rPr>
                                <w:rFonts w:ascii="Palatino Linotype" w:hAnsi="Palatino Linotype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 Flowchart for 2014 and 2015 study participants</w:t>
                            </w:r>
                            <w:r w:rsidR="00D506D5">
                              <w:rPr>
                                <w:rFonts w:ascii="Palatino Linotype" w:hAnsi="Palatino Linotype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="00D506D5" w:rsidRPr="00D506D5">
                              <w:rPr>
                                <w:rFonts w:ascii="Palatino Linotype" w:hAnsi="Palatino Linotype" w:cs="Times New Roman"/>
                                <w:color w:val="auto"/>
                                <w:sz w:val="22"/>
                                <w:szCs w:val="22"/>
                              </w:rPr>
                              <w:t>Fukushima Health Management Survey</w:t>
                            </w:r>
                            <w:r w:rsidRPr="00583D3B">
                              <w:rPr>
                                <w:rFonts w:ascii="Palatino Linotype" w:hAnsi="Palatino Linotype" w:cs="Times New Roman"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="00D506D5">
                              <w:rPr>
                                <w:rFonts w:ascii="Palatino Linotype" w:hAnsi="Palatino Linotype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83D3B">
                              <w:rPr>
                                <w:rFonts w:ascii="Palatino Linotype" w:hAnsi="Palatino Linotype"/>
                                <w:sz w:val="22"/>
                              </w:rPr>
                              <w:t>FFQ, food frequency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63714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4" o:spid="_x0000_s1037" type="#_x0000_t202" style="position:absolute;left:0;text-align:left;margin-left:34pt;margin-top:36.05pt;width:315pt;height:58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" fillcolor="white [3201]" stroked="f" strokeweight=".5pt">
                <v:textbox>
                  <w:txbxContent>
                    <w:p w:rsidR="00EC462E" w:rsidRPr="00583D3B" w:rsidRDefault="00EC462E" w:rsidP="00D506D5">
                      <w:pPr>
                        <w:pStyle w:val="Default"/>
                        <w:suppressAutoHyphens/>
                        <w:snapToGrid w:val="0"/>
                        <w:rPr>
                          <w:rFonts w:ascii="Palatino Linotype" w:hAnsi="Palatino Linotype"/>
                          <w:sz w:val="22"/>
                        </w:rPr>
                      </w:pPr>
                      <w:r w:rsidRPr="00583D3B">
                        <w:rPr>
                          <w:rFonts w:ascii="Palatino Linotype" w:hAnsi="Palatino Linotype" w:cs="Times New Roman"/>
                          <w:b/>
                          <w:color w:val="auto"/>
                          <w:sz w:val="22"/>
                          <w:szCs w:val="22"/>
                        </w:rPr>
                        <w:t>Figure S1.</w:t>
                      </w:r>
                      <w:r w:rsidRPr="00583D3B">
                        <w:rPr>
                          <w:rFonts w:ascii="Palatino Linotype" w:hAnsi="Palatino Linotype" w:cs="Times New Roman"/>
                          <w:color w:val="auto"/>
                          <w:sz w:val="22"/>
                          <w:szCs w:val="22"/>
                        </w:rPr>
                        <w:t xml:space="preserve"> Flowchart for 2014 and 2015 study participants</w:t>
                      </w:r>
                      <w:r w:rsidR="00D506D5">
                        <w:rPr>
                          <w:rFonts w:ascii="Palatino Linotype" w:hAnsi="Palatino Linotype" w:cs="Times New Roman"/>
                          <w:color w:val="auto"/>
                          <w:sz w:val="22"/>
                          <w:szCs w:val="22"/>
                        </w:rPr>
                        <w:t xml:space="preserve">, </w:t>
                      </w:r>
                      <w:r w:rsidR="00D506D5" w:rsidRPr="00D506D5">
                        <w:rPr>
                          <w:rFonts w:ascii="Palatino Linotype" w:hAnsi="Palatino Linotype" w:cs="Times New Roman"/>
                          <w:color w:val="auto"/>
                          <w:sz w:val="22"/>
                          <w:szCs w:val="22"/>
                        </w:rPr>
                        <w:t>Fukushima Health Management Survey</w:t>
                      </w:r>
                      <w:r w:rsidRPr="00583D3B">
                        <w:rPr>
                          <w:rFonts w:ascii="Palatino Linotype" w:hAnsi="Palatino Linotype" w:cs="Times New Roman"/>
                          <w:color w:val="auto"/>
                          <w:sz w:val="22"/>
                          <w:szCs w:val="22"/>
                        </w:rPr>
                        <w:t>.</w:t>
                      </w:r>
                      <w:r w:rsidR="00D506D5">
                        <w:rPr>
                          <w:rFonts w:ascii="Palatino Linotype" w:hAnsi="Palatino Linotype" w:cs="Times New Roman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583D3B">
                        <w:rPr>
                          <w:rFonts w:ascii="Palatino Linotype" w:hAnsi="Palatino Linotype"/>
                          <w:sz w:val="22"/>
                        </w:rPr>
                        <w:t>FFQ, food frequency questionnaire</w:t>
                      </w:r>
                    </w:p>
                  </w:txbxContent>
                </v:textbox>
              </v:shape>
            </w:pict>
          </mc:Fallback>
        </mc:AlternateContent>
      </w: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  <w:sectPr w:rsidR="001638EF" w:rsidSect="003D1097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3"/>
        <w:gridCol w:w="792"/>
        <w:gridCol w:w="2140"/>
        <w:gridCol w:w="1125"/>
        <w:gridCol w:w="260"/>
        <w:gridCol w:w="2130"/>
        <w:gridCol w:w="1164"/>
        <w:gridCol w:w="363"/>
        <w:gridCol w:w="1985"/>
        <w:gridCol w:w="836"/>
      </w:tblGrid>
      <w:tr w:rsidR="001638EF" w:rsidRPr="001638EF" w:rsidTr="001638EF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1.</w:t>
            </w: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Cumulative mean score of dietary patt</w:t>
            </w:r>
            <w:r w:rsidR="00EC462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erns during 2011-2013 by cardio</w:t>
            </w: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tabolic factors in 2014, Fukushima Health Management Survey</w:t>
            </w:r>
          </w:p>
        </w:tc>
      </w:tr>
      <w:tr w:rsidR="009C4C0E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Vegetable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Juice/milk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at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i/>
                <w:iCs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i/>
                <w:iCs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i/>
                <w:iCs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638EF" w:rsidRPr="001638EF" w:rsidTr="009C4C0E">
        <w:trPr>
          <w:trHeight w:val="40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BMI ≥25 (kg/m</w:t>
            </w: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732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 (-0.65, 0.6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64, 0.4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6-0.4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317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7 (-0.7, 0.5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8 (-0.65, 0.4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 (-0.62-0.3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598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9 (-0.75, 0.5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63, 0.4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 (-0.56-0.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45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6 (-0.56, 0.6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7 (-0.66, 0.4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6 (-0.66-0.3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Fasting blood glucose ≥126(mg/d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48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977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3 (-0.66, 0.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64, 0.4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-0.4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6 (-0.64, 0.6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8, 0.4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 (-0.63-0.3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9F2CC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H</w:t>
            </w:r>
            <w:r w:rsidR="009F2CC9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 xml:space="preserve">emoglobin </w:t>
            </w:r>
            <w:r w:rsidR="004814F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A1c</w:t>
            </w: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1 ≥6.5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979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3 (-0.66, 0.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4, 0.4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-0.4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6 (-0.65, 0.6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 (-0.61, 0.5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2 (-0.64-0.3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TC ≥220(mg/d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38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1 (-0.64, 0.6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8 (-0.66, 0.3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6-0.4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665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5 (-0.68, 0.5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63, 0.4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8 (-0.61-0.3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LDL</w:t>
            </w:r>
            <w:r w:rsidR="009F2CC9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>-C</w:t>
            </w: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≥140(mg/d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384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735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 (-0.64, 0.6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6, 0.4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7 (-0.61-0.4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315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9 (-0.73, 0.5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3 (-0.61, 0.4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59-0.4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HDL</w:t>
            </w:r>
            <w:r w:rsidR="009F2CC9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>-C</w:t>
            </w: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&lt;40(mg/d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1002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2 (-0.66, 0.6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64, 0.4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-0.4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 (-0.75, 0.4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6 (-0.7, 0.3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3 (-0.65-0.3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Triglycerides ≥150(mg/dl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6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 (-0.65, 0.6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63, 0.4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-0.4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18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2 (-0.76, 0.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2 (-0.68, 0.4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 (-0.61-0.3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tabolic syndrom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908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2 (-0.66, 0.6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64, 0.4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6-0.4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1638EF" w:rsidRPr="001638EF" w:rsidTr="009C4C0E">
        <w:trPr>
          <w:trHeight w:val="360"/>
        </w:trPr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1638EF" w:rsidP="001638EF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1421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5 (-0.66, 0.53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 (-0.67, 0.4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7 (-0.64-0.2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EF" w:rsidRPr="001638EF" w:rsidRDefault="001638EF" w:rsidP="001638E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638EF" w:rsidRPr="001638EF" w:rsidTr="009C4C0E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8EF" w:rsidRPr="001638EF" w:rsidRDefault="002E594D" w:rsidP="009F2CC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IQR: inter</w:t>
            </w:r>
            <w:r w:rsidR="001638EF" w:rsidRPr="001638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quartile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 xml:space="preserve"> range</w:t>
            </w:r>
            <w:r w:rsidR="001638EF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 xml:space="preserve">. </w:t>
            </w:r>
            <w:r w:rsidR="001638EF" w:rsidRPr="00EC462E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>TC, total cholesterol; LDL-C, low-density lipoprotein cholesterol; HDL-C, high-density lipoprotein cholesterol.</w:t>
            </w:r>
          </w:p>
        </w:tc>
      </w:tr>
    </w:tbl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3"/>
        <w:gridCol w:w="733"/>
        <w:gridCol w:w="1785"/>
        <w:gridCol w:w="1126"/>
        <w:gridCol w:w="367"/>
        <w:gridCol w:w="2152"/>
        <w:gridCol w:w="1260"/>
        <w:gridCol w:w="366"/>
        <w:gridCol w:w="1883"/>
        <w:gridCol w:w="1123"/>
      </w:tblGrid>
      <w:tr w:rsidR="002E594D" w:rsidRPr="002E594D" w:rsidTr="002E594D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9F2CC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2.</w:t>
            </w: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Cumulative mean scores of dietary patterns during 2011-2013 by cardiometabolic factors in 2015, Fukushima Health Management Survey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Vegetable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Juice/milk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at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i/>
                <w:iCs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i/>
                <w:iCs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i/>
                <w:iCs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E594D" w:rsidRPr="002E594D" w:rsidTr="002E594D">
        <w:trPr>
          <w:trHeight w:val="4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BMI ≥25 (kg/m</w:t>
            </w: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718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2 (-0.67, 0.6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65, 0.4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59-0.4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31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74, 0.4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1 (-0.69, 0.4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7 (-0.6-0.4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585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2 (-0.78, 0.5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2 (-0.64, 0.4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8 (-0.53-0.5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444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2 (-0.6, 0.6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1 (-0.7, 0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5 (-0.66-0.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Fasting blood glucose ≥126(mg/dl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96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6 (-0.7, 0.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6, 0.4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59-0.4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1 (-0.65, 0.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67, 0.4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 (-0.66-0.3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9F2CC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H</w:t>
            </w:r>
            <w:r w:rsidR="009F2CC9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 xml:space="preserve">emoglobin </w:t>
            </w:r>
            <w:r w:rsidR="009F2CC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A1c</w:t>
            </w: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1 ≥6.5%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95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7 (-0.7, 0.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7 (-0.67, 0.4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59-0.4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5 (-0.63, 0.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1 (-0.62, 0.4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 (-0.65-0.3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9F2CC9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>TC</w:t>
            </w:r>
            <w:r w:rsidR="002E594D"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≥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22</w:t>
            </w:r>
            <w:r w:rsidR="002E594D"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(mg/dl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76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383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6 (-0.71, 0.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 (-0.69, 0.3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3 (-0.6-0.4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64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6 (-0.69, 0.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65, 0.4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59-0.4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LDL</w:t>
            </w:r>
            <w:r w:rsidR="009F2CC9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>-C</w:t>
            </w: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≥140(mg/dl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189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725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5 (-0.69, 0.5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8 (-0.67, 0.4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7 (-0.6-0.4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30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1 (-0.74, 0.5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1 (-0.64, 0.4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2 (-0.58-0.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HDL</w:t>
            </w:r>
            <w:r w:rsidR="009F2CC9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>-C</w:t>
            </w: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&lt;40(mg/dl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98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6 (-0.69, 0.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6, 0.4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59-0.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9 (-0.85, 0.4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4 (-0.69, 0.2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7 (-0.65-0.2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Triglycerides ≥150(mg/dl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48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4 (-0.67, 0.5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5 (-0.65, 0.4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59-0.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18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83, 0.4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2 (-0.7, 0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1 (-0.62-0.3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etabolic syndr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5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05 (-0.69, 0.5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6 (-0.66, 0.4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4 (-0.59-0.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2E594D" w:rsidRPr="002E594D" w:rsidTr="002E594D">
        <w:trPr>
          <w:trHeight w:val="36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2E594D">
            <w:pPr>
              <w:widowControl/>
              <w:ind w:firstLineChars="300" w:firstLine="540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144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12 (-0.72, 0.5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 (-0.7, 0.4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-0.25 (-0.66-0.3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94D" w:rsidRPr="002E594D" w:rsidRDefault="002E594D" w:rsidP="002E59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u w:val="single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u w:val="single"/>
              </w:rPr>
              <w:t xml:space="preserve">　</w:t>
            </w:r>
          </w:p>
        </w:tc>
      </w:tr>
      <w:tr w:rsidR="002E594D" w:rsidRPr="002E594D" w:rsidTr="002E594D">
        <w:trPr>
          <w:trHeight w:val="36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94D" w:rsidRPr="002E594D" w:rsidRDefault="002E594D" w:rsidP="004814F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2E594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IQR: interquartile range.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Pr="004814FD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>TC, total cholesterol; LDL-C, low-density lipoprotein cholesterol; HDL-C, high-</w:t>
            </w:r>
            <w:r w:rsidR="004814FD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>density lipoprotein cholesterol</w:t>
            </w:r>
            <w:r w:rsidRPr="004814FD"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1638EF" w:rsidRDefault="001638EF">
      <w:pPr>
        <w:rPr>
          <w:rFonts w:ascii="Times New Roman Uni" w:eastAsia="Times New Roman Uni" w:hAnsi="Times New Roman Uni" w:cs="Times New Roman Uni"/>
          <w:sz w:val="24"/>
        </w:rPr>
      </w:pPr>
    </w:p>
    <w:sectPr w:rsidR="001638EF" w:rsidSect="001638E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3C95" w:rsidRDefault="001D3C95" w:rsidP="00CC351C">
      <w:r>
        <w:separator/>
      </w:r>
    </w:p>
  </w:endnote>
  <w:endnote w:type="continuationSeparator" w:id="0">
    <w:p w:rsidR="001D3C95" w:rsidRDefault="001D3C95" w:rsidP="00CC3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 P Times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3C95" w:rsidRDefault="001D3C95" w:rsidP="00CC351C">
      <w:r>
        <w:separator/>
      </w:r>
    </w:p>
  </w:footnote>
  <w:footnote w:type="continuationSeparator" w:id="0">
    <w:p w:rsidR="001D3C95" w:rsidRDefault="001D3C95" w:rsidP="00CC35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C351C" w:rsidRPr="00CC351C" w:rsidRDefault="00CC351C" w:rsidP="00CC351C">
    <w:pPr>
      <w:pStyle w:val="CM11"/>
      <w:suppressAutoHyphens/>
      <w:spacing w:line="480" w:lineRule="auto"/>
      <w:rPr>
        <w:rFonts w:ascii="ＭＳ Ｐゴシック" w:eastAsia="ＭＳ Ｐゴシック" w:hAnsi="ＭＳ Ｐゴシック" w:cs="ＭＳ Ｐゴシック"/>
        <w:bCs/>
        <w:szCs w:val="27"/>
      </w:rPr>
    </w:pPr>
    <w:r w:rsidRPr="00CC351C">
      <w:rPr>
        <w:rFonts w:ascii="ＭＳ Ｐゴシック" w:eastAsia="ＭＳ Ｐゴシック" w:hAnsi="ＭＳ Ｐゴシック" w:cs="ＭＳ Ｐゴシック"/>
        <w:bCs/>
        <w:szCs w:val="27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C5463"/>
    <w:multiLevelType w:val="hybridMultilevel"/>
    <w:tmpl w:val="1DBAE9B0"/>
    <w:lvl w:ilvl="0" w:tplc="642A177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C52"/>
    <w:rsid w:val="001106DE"/>
    <w:rsid w:val="001638EF"/>
    <w:rsid w:val="001A670A"/>
    <w:rsid w:val="001C3D4A"/>
    <w:rsid w:val="001D3C95"/>
    <w:rsid w:val="001F272C"/>
    <w:rsid w:val="001F2A22"/>
    <w:rsid w:val="002300A8"/>
    <w:rsid w:val="0023523B"/>
    <w:rsid w:val="0024131F"/>
    <w:rsid w:val="00255371"/>
    <w:rsid w:val="002A7E25"/>
    <w:rsid w:val="002B210B"/>
    <w:rsid w:val="002E2708"/>
    <w:rsid w:val="002E594D"/>
    <w:rsid w:val="003539B1"/>
    <w:rsid w:val="00377E3B"/>
    <w:rsid w:val="00390E23"/>
    <w:rsid w:val="003D1097"/>
    <w:rsid w:val="003D49EA"/>
    <w:rsid w:val="0044244C"/>
    <w:rsid w:val="004425AF"/>
    <w:rsid w:val="004814FD"/>
    <w:rsid w:val="00482FC4"/>
    <w:rsid w:val="00485B1F"/>
    <w:rsid w:val="004A4143"/>
    <w:rsid w:val="004A55B8"/>
    <w:rsid w:val="004D3304"/>
    <w:rsid w:val="00583D3B"/>
    <w:rsid w:val="00594425"/>
    <w:rsid w:val="0059519A"/>
    <w:rsid w:val="005A35E5"/>
    <w:rsid w:val="005B0C7B"/>
    <w:rsid w:val="005C409D"/>
    <w:rsid w:val="005F1185"/>
    <w:rsid w:val="00602688"/>
    <w:rsid w:val="0061504C"/>
    <w:rsid w:val="006334E9"/>
    <w:rsid w:val="00634A66"/>
    <w:rsid w:val="0064691C"/>
    <w:rsid w:val="006F7949"/>
    <w:rsid w:val="00725F91"/>
    <w:rsid w:val="00733C60"/>
    <w:rsid w:val="00755367"/>
    <w:rsid w:val="0080046B"/>
    <w:rsid w:val="00843CD0"/>
    <w:rsid w:val="0088464D"/>
    <w:rsid w:val="008F2B6C"/>
    <w:rsid w:val="00942613"/>
    <w:rsid w:val="00964384"/>
    <w:rsid w:val="00993DFE"/>
    <w:rsid w:val="00995BF8"/>
    <w:rsid w:val="009B5804"/>
    <w:rsid w:val="009C3645"/>
    <w:rsid w:val="009C4C0E"/>
    <w:rsid w:val="009F2CC9"/>
    <w:rsid w:val="00A204D7"/>
    <w:rsid w:val="00A54752"/>
    <w:rsid w:val="00AE1B49"/>
    <w:rsid w:val="00B13E60"/>
    <w:rsid w:val="00B152A7"/>
    <w:rsid w:val="00B425A3"/>
    <w:rsid w:val="00CC351C"/>
    <w:rsid w:val="00CF07FF"/>
    <w:rsid w:val="00CF155A"/>
    <w:rsid w:val="00D101A4"/>
    <w:rsid w:val="00D120B4"/>
    <w:rsid w:val="00D26435"/>
    <w:rsid w:val="00D506D5"/>
    <w:rsid w:val="00E6370E"/>
    <w:rsid w:val="00EB0FFF"/>
    <w:rsid w:val="00EC462E"/>
    <w:rsid w:val="00F01CA4"/>
    <w:rsid w:val="00F1300B"/>
    <w:rsid w:val="00F826A8"/>
    <w:rsid w:val="00F9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16CB12"/>
  <w15:docId w15:val="{73284F01-7E59-4407-B8A9-9C39CE5B3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C52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F2A22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46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8464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4D3304"/>
    <w:pPr>
      <w:ind w:leftChars="400" w:left="840"/>
    </w:pPr>
  </w:style>
  <w:style w:type="paragraph" w:customStyle="1" w:styleId="Default">
    <w:name w:val="Default"/>
    <w:rsid w:val="002A7E25"/>
    <w:pPr>
      <w:widowControl w:val="0"/>
      <w:autoSpaceDE w:val="0"/>
      <w:autoSpaceDN w:val="0"/>
      <w:adjustRightInd w:val="0"/>
    </w:pPr>
    <w:rPr>
      <w:rFonts w:ascii="Adv P Times" w:eastAsia="Adv P Times" w:hAnsi="Calibri" w:cs="Adv P Times"/>
      <w:color w:val="000000"/>
      <w:kern w:val="0"/>
      <w:sz w:val="24"/>
      <w:szCs w:val="24"/>
    </w:rPr>
  </w:style>
  <w:style w:type="paragraph" w:customStyle="1" w:styleId="CM11">
    <w:name w:val="CM11"/>
    <w:basedOn w:val="a"/>
    <w:next w:val="a"/>
    <w:link w:val="CM110"/>
    <w:uiPriority w:val="99"/>
    <w:rsid w:val="001F2A22"/>
    <w:pPr>
      <w:autoSpaceDE w:val="0"/>
      <w:autoSpaceDN w:val="0"/>
      <w:adjustRightInd w:val="0"/>
      <w:jc w:val="left"/>
    </w:pPr>
    <w:rPr>
      <w:rFonts w:ascii="Adv P Times" w:eastAsia="Adv P Times" w:hAnsi="Times New Roman" w:cs="Times New Roman"/>
      <w:kern w:val="0"/>
      <w:sz w:val="24"/>
      <w:szCs w:val="24"/>
    </w:rPr>
  </w:style>
  <w:style w:type="character" w:customStyle="1" w:styleId="CM110">
    <w:name w:val="CM11 (文字)"/>
    <w:link w:val="CM11"/>
    <w:uiPriority w:val="99"/>
    <w:rsid w:val="001F2A22"/>
    <w:rPr>
      <w:rFonts w:ascii="Adv P Times" w:eastAsia="Adv P Times" w:hAnsi="Times New Roman" w:cs="Times New Roman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1F2A22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6">
    <w:name w:val="header"/>
    <w:basedOn w:val="a"/>
    <w:link w:val="a7"/>
    <w:uiPriority w:val="99"/>
    <w:unhideWhenUsed/>
    <w:rsid w:val="00CC35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C351C"/>
  </w:style>
  <w:style w:type="paragraph" w:styleId="a8">
    <w:name w:val="footer"/>
    <w:basedOn w:val="a"/>
    <w:link w:val="a9"/>
    <w:uiPriority w:val="99"/>
    <w:unhideWhenUsed/>
    <w:rsid w:val="00CC351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C3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9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</dc:creator>
  <cp:keywords/>
  <dc:description/>
  <cp:lastModifiedBy>Ma Enbo</cp:lastModifiedBy>
  <cp:revision>13</cp:revision>
  <cp:lastPrinted>2019-08-08T09:21:00Z</cp:lastPrinted>
  <dcterms:created xsi:type="dcterms:W3CDTF">2019-11-09T11:27:00Z</dcterms:created>
  <dcterms:modified xsi:type="dcterms:W3CDTF">2019-12-14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c5gMEbu0jilc</vt:lpwstr>
  </property>
</Properties>
</file>